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F99AD" w14:textId="21BC6EA4" w:rsidR="00B80E92" w:rsidRPr="00B80E92" w:rsidRDefault="0082532A">
      <w:pPr>
        <w:rPr>
          <w:rFonts w:ascii="Times New Roman" w:hAnsi="Times New Roman" w:cs="Times New Roman"/>
          <w:sz w:val="24"/>
          <w:szCs w:val="24"/>
        </w:rPr>
      </w:pPr>
      <w:r w:rsidRPr="00B80E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2623">
        <w:rPr>
          <w:rFonts w:ascii="Times New Roman" w:hAnsi="Times New Roman" w:cs="Times New Roman"/>
          <w:b/>
          <w:bCs/>
          <w:sz w:val="24"/>
          <w:szCs w:val="24"/>
        </w:rPr>
        <w:t xml:space="preserve">1 Table: </w:t>
      </w:r>
      <w:r w:rsidR="00B80E92" w:rsidRPr="00B80E92">
        <w:rPr>
          <w:rFonts w:ascii="Times New Roman" w:hAnsi="Times New Roman" w:cs="Times New Roman"/>
          <w:sz w:val="24"/>
          <w:szCs w:val="24"/>
        </w:rPr>
        <w:t xml:space="preserve">Bivariable Multinomial Logistic Regression of Factors Associated with Tobacco </w:t>
      </w:r>
      <w:r w:rsidR="00F524F8">
        <w:rPr>
          <w:rFonts w:ascii="Times New Roman" w:hAnsi="Times New Roman" w:cs="Times New Roman"/>
          <w:sz w:val="24"/>
          <w:szCs w:val="24"/>
        </w:rPr>
        <w:t>U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3"/>
        <w:gridCol w:w="1832"/>
        <w:gridCol w:w="1192"/>
        <w:gridCol w:w="1793"/>
        <w:gridCol w:w="1192"/>
        <w:gridCol w:w="1754"/>
        <w:gridCol w:w="1192"/>
        <w:gridCol w:w="222"/>
      </w:tblGrid>
      <w:tr w:rsidR="00171DCB" w:rsidRPr="00171DCB" w14:paraId="3B7E61BF" w14:textId="77777777" w:rsidTr="00171DCB">
        <w:trPr>
          <w:gridAfter w:val="1"/>
          <w:wAfter w:w="83" w:type="pct"/>
          <w:trHeight w:val="360"/>
        </w:trPr>
        <w:tc>
          <w:tcPr>
            <w:tcW w:w="1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831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Variable</w:t>
            </w:r>
          </w:p>
        </w:tc>
        <w:tc>
          <w:tcPr>
            <w:tcW w:w="357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2CB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obacco Consumption</w:t>
            </w:r>
          </w:p>
        </w:tc>
      </w:tr>
      <w:tr w:rsidR="00171DCB" w:rsidRPr="00171DCB" w14:paraId="1D5B9562" w14:textId="77777777" w:rsidTr="00171DCB">
        <w:trPr>
          <w:gridAfter w:val="1"/>
          <w:wAfter w:w="83" w:type="pct"/>
          <w:trHeight w:val="450"/>
        </w:trPr>
        <w:tc>
          <w:tcPr>
            <w:tcW w:w="1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A55D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DDD8" w14:textId="7A7209CC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mok</w:t>
            </w:r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ed 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tobacco </w:t>
            </w:r>
            <w:proofErr w:type="gramStart"/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use</w:t>
            </w:r>
            <w:proofErr w:type="gramEnd"/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versus No </w:t>
            </w:r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obacco use</w:t>
            </w:r>
          </w:p>
        </w:tc>
        <w:tc>
          <w:tcPr>
            <w:tcW w:w="11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6117" w14:textId="31A128D1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Smokeless tobacco </w:t>
            </w:r>
            <w:proofErr w:type="gramStart"/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use</w:t>
            </w:r>
            <w:proofErr w:type="gramEnd"/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versus </w:t>
            </w:r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No tobacco use</w:t>
            </w:r>
          </w:p>
        </w:tc>
        <w:tc>
          <w:tcPr>
            <w:tcW w:w="11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7CFC" w14:textId="315A0D22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Dual </w:t>
            </w:r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tobacco 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use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versus No </w:t>
            </w:r>
            <w:r w:rsidR="005F3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obacco use</w:t>
            </w:r>
          </w:p>
        </w:tc>
      </w:tr>
      <w:tr w:rsidR="00171DCB" w:rsidRPr="00171DCB" w14:paraId="093199AD" w14:textId="77777777" w:rsidTr="00171DCB">
        <w:trPr>
          <w:trHeight w:val="390"/>
        </w:trPr>
        <w:tc>
          <w:tcPr>
            <w:tcW w:w="1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8F2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731C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3C6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CE0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B1A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171DCB" w:rsidRPr="00171DCB" w14:paraId="21BDB70A" w14:textId="77777777" w:rsidTr="00171DCB">
        <w:trPr>
          <w:trHeight w:val="855"/>
        </w:trPr>
        <w:tc>
          <w:tcPr>
            <w:tcW w:w="1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450F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27A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RR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br/>
              <w:t>(95% CI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58F1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p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valu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E8C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RR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br/>
              <w:t>(95% CI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5E7F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p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valu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293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RRR 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br/>
              <w:t>(95% CI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4DC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p</w:t>
            </w: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value</w:t>
            </w:r>
          </w:p>
        </w:tc>
        <w:tc>
          <w:tcPr>
            <w:tcW w:w="83" w:type="pct"/>
            <w:vAlign w:val="center"/>
            <w:hideMark/>
          </w:tcPr>
          <w:p w14:paraId="593A042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18C2792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3CBEF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Ag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466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F8D5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E32D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8C6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9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4B9B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4867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28*</w:t>
            </w:r>
          </w:p>
        </w:tc>
        <w:tc>
          <w:tcPr>
            <w:tcW w:w="83" w:type="pct"/>
            <w:vAlign w:val="center"/>
            <w:hideMark/>
          </w:tcPr>
          <w:p w14:paraId="19F6F11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9188B5E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DD8F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15-1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A8C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D3DA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3BA7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206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6FFB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FA1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32357D66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62BF042A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782C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20-2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8F7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81 (1.49, 2.18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BADA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C41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30 (0.43, 12.1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CFA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2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808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18 (0.69, 14.6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97B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36</w:t>
            </w:r>
          </w:p>
        </w:tc>
        <w:tc>
          <w:tcPr>
            <w:tcW w:w="83" w:type="pct"/>
            <w:vAlign w:val="center"/>
            <w:hideMark/>
          </w:tcPr>
          <w:p w14:paraId="4F96AED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558B7A5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F9BB8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30-3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C13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16 (1.77, 2.6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2B0A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B82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32 (1.03, 27.3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6CD19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45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12D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97 (0.86, 18.3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9DAD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77</w:t>
            </w:r>
          </w:p>
        </w:tc>
        <w:tc>
          <w:tcPr>
            <w:tcW w:w="83" w:type="pct"/>
            <w:vAlign w:val="center"/>
            <w:hideMark/>
          </w:tcPr>
          <w:p w14:paraId="66ADD1D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152DA3A3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9FCCD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40-4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3FF5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91 (2.39, 3.53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88A2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894E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22 (1.21, 31.9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CF4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29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348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36 (1.40, 20.5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124E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4*</w:t>
            </w:r>
          </w:p>
        </w:tc>
        <w:tc>
          <w:tcPr>
            <w:tcW w:w="83" w:type="pct"/>
            <w:vAlign w:val="center"/>
            <w:hideMark/>
          </w:tcPr>
          <w:p w14:paraId="46C1D5A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EA67355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B5A64" w14:textId="1A23CFA9" w:rsidR="00171DCB" w:rsidRPr="00171DCB" w:rsidRDefault="00E916C1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Sex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6E5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FF7E9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815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D667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887F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6E1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47024F3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1FF4648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3691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emal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19D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0D9B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6F0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8BA0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4922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C6B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309151E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021C361E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829A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Mal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8C7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07 (15.12, 21.5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A68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CDA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52 (4.47, 16.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717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789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.92 (18.50, 234.8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0AD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153735E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A6B99D4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4C3C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Educatio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DA47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DA19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E23B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B39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283C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6D7B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5A1E609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271BFDE9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3D38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 No educatio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E7A1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A73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601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4548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C64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B34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20EFB5B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71BBAD0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9CD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Primary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1C6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0 (0.51, 0.7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D7B8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7F20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98 (0.43, 2.2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112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95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5B5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87 (0.33, 2.3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AEB0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778</w:t>
            </w:r>
          </w:p>
        </w:tc>
        <w:tc>
          <w:tcPr>
            <w:tcW w:w="83" w:type="pct"/>
            <w:vAlign w:val="center"/>
            <w:hideMark/>
          </w:tcPr>
          <w:p w14:paraId="069617CD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0B0B3E08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A8A66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econdary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C349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54 (0.45, 0.6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9330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898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8 (0.18, 1.3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2FE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5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4A3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2 (0.23, 1.6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EF6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51</w:t>
            </w:r>
          </w:p>
        </w:tc>
        <w:tc>
          <w:tcPr>
            <w:tcW w:w="83" w:type="pct"/>
            <w:vAlign w:val="center"/>
            <w:hideMark/>
          </w:tcPr>
          <w:p w14:paraId="0EBD30F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D06EA7B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806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Highe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3AB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7 (0.21, 0.3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70A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8FA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79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8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(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33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8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, 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9.88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8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FD83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0BE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4.88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8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(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14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8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, 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11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7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066C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61747DB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2A7A5AD0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E623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Residenc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1F7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B38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0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2604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4E8B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9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FF17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0602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2*</w:t>
            </w:r>
          </w:p>
        </w:tc>
        <w:tc>
          <w:tcPr>
            <w:tcW w:w="83" w:type="pct"/>
            <w:vAlign w:val="center"/>
            <w:hideMark/>
          </w:tcPr>
          <w:p w14:paraId="3C05181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05D66AA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AAE56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Rura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EEBB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8AF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E601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8AF2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3C3A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CE9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1F31462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E1608B3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8647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Urba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375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84 (0.73, 0.9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DAD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934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5 (0.09, 1.2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83C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59D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3 (0.03, 0.6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F39D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1F1AB17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495D155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B44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Marital statu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442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A55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D8E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A98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7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4505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72A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5*</w:t>
            </w:r>
          </w:p>
        </w:tc>
        <w:tc>
          <w:tcPr>
            <w:tcW w:w="83" w:type="pct"/>
            <w:vAlign w:val="center"/>
            <w:hideMark/>
          </w:tcPr>
          <w:p w14:paraId="34CCEC66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D1FE0B9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C804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Never marri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1C17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C96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24D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42CF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D00B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BDF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61921AED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0C09911F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DEE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Marri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A7D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73 (1.54, 1.9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5F8B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144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96 (1.02, 3.79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413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45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794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28 (1.47, 7.3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E9AF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4*</w:t>
            </w:r>
          </w:p>
        </w:tc>
        <w:tc>
          <w:tcPr>
            <w:tcW w:w="83" w:type="pct"/>
            <w:vAlign w:val="center"/>
            <w:hideMark/>
          </w:tcPr>
          <w:p w14:paraId="623AFD0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0440876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0FFB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Not currently married or cohabiting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th-TH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FFA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7 (1.21, 2.03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0800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1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BF01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5 (0.08, 5.1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BB7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8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287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27 (1.81, 15.3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B1B59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2*</w:t>
            </w:r>
          </w:p>
        </w:tc>
        <w:tc>
          <w:tcPr>
            <w:tcW w:w="83" w:type="pct"/>
            <w:vAlign w:val="center"/>
            <w:hideMark/>
          </w:tcPr>
          <w:p w14:paraId="28B4EF1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55D6174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573E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Occupatio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3BD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E7549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64FD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2525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D758D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360A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0C4F32D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30EEFB3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07DB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Not working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31EB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E82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4D2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7AC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10B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DE9D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0C41601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78802AD8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6E1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 Agriculture/ Self-employed 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F7F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90 (3.15, 4.8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FD01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EEAE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92 (2.70, 23.2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5A27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6CB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4.89 (12.65, 711.6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2006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2F15F5B7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94216CC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8979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Clerical/ sales/ service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E7F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68 (1.31, 2.1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B62E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AA3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60 (0.58, 11.5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783E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0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134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43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6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(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.00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7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, </w:t>
            </w:r>
            <w:proofErr w:type="gramStart"/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.02</w:t>
            </w:r>
            <w:r w:rsidRPr="00171DCB">
              <w:rPr>
                <w:rFonts w:ascii="Aptos Narrow" w:eastAsia="Times New Roman" w:hAnsi="Aptos Narrow" w:cs="Times New Roman"/>
                <w:color w:val="000000"/>
                <w:lang w:bidi="th-TH"/>
              </w:rPr>
              <w:t>×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0</w:t>
            </w:r>
            <w:proofErr w:type="gramEnd"/>
            <w:r w:rsidRPr="00171DCB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th-TH"/>
              </w:rPr>
              <w:t>-5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2C3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83" w:type="pct"/>
            <w:vAlign w:val="center"/>
            <w:hideMark/>
          </w:tcPr>
          <w:p w14:paraId="78AE13FF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2E8FAFF8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5F0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Professional/ technical/ 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br/>
              <w:t xml:space="preserve">   manageria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B3D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78 (1.99, 3.86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DBFA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67B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5 (0.04, 3.3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BF3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36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156B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77 (0.54, 142.9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81A4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27</w:t>
            </w:r>
          </w:p>
        </w:tc>
        <w:tc>
          <w:tcPr>
            <w:tcW w:w="83" w:type="pct"/>
            <w:vAlign w:val="center"/>
            <w:hideMark/>
          </w:tcPr>
          <w:p w14:paraId="79C5A67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26327CDD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E927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killed manua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A84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97 (3.95, 6.2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7B01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B1A1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10 (0.56, 7.8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536A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7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85E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.84 (1.33, 124.2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EC5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28*</w:t>
            </w:r>
          </w:p>
        </w:tc>
        <w:tc>
          <w:tcPr>
            <w:tcW w:w="83" w:type="pct"/>
            <w:vAlign w:val="center"/>
            <w:hideMark/>
          </w:tcPr>
          <w:p w14:paraId="0619C8A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3A1BA03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02D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Unskilled manua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338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84 (3.10, 4.7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61E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DCA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90 (1.36, 11.2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5A97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1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256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78 (2.32, 152.2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841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06*</w:t>
            </w:r>
          </w:p>
        </w:tc>
        <w:tc>
          <w:tcPr>
            <w:tcW w:w="83" w:type="pct"/>
            <w:vAlign w:val="center"/>
            <w:hideMark/>
          </w:tcPr>
          <w:p w14:paraId="7B032B51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2981A9E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9DB0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Wealth quintil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4A8D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C96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23BB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951D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3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8834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A257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40*</w:t>
            </w:r>
          </w:p>
        </w:tc>
        <w:tc>
          <w:tcPr>
            <w:tcW w:w="83" w:type="pct"/>
            <w:vAlign w:val="center"/>
            <w:hideMark/>
          </w:tcPr>
          <w:p w14:paraId="2A3BC8EE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7755D939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F62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Lowes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D902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F514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E97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D67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A72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92E9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0C92D08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EE412DD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6348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Secon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C998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8 (0.58, 0.79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7CE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3C4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19 (0.56, 2.49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368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5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9E8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6 (0.39, 2.8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7CF4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902</w:t>
            </w:r>
          </w:p>
        </w:tc>
        <w:tc>
          <w:tcPr>
            <w:tcW w:w="83" w:type="pct"/>
            <w:vAlign w:val="center"/>
            <w:hideMark/>
          </w:tcPr>
          <w:p w14:paraId="1CE9581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36DABEB3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472D7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Middl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71A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56 (0.47, 0.6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F64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DCF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1 (0.17, 0.97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AB6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44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059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10 (0.48, 2.5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0EE11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821</w:t>
            </w:r>
          </w:p>
        </w:tc>
        <w:tc>
          <w:tcPr>
            <w:tcW w:w="83" w:type="pct"/>
            <w:vAlign w:val="center"/>
            <w:hideMark/>
          </w:tcPr>
          <w:p w14:paraId="6909C516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686A30D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AD7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ourth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5C9A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50 (0.42, 0.59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1B0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A6D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2 (0.17, 1.0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C517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D18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0 (0.16, 1.0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9B6F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63</w:t>
            </w:r>
          </w:p>
        </w:tc>
        <w:tc>
          <w:tcPr>
            <w:tcW w:w="83" w:type="pct"/>
            <w:vAlign w:val="center"/>
            <w:hideMark/>
          </w:tcPr>
          <w:p w14:paraId="08CDB43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12F335FD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0F1B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Highes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2912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3 (0.36, 0.5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E5C1A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&lt; 0.001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00CA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3 (0.03, 0.6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B61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2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34F5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6 (0.06, 1.21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8C023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85</w:t>
            </w:r>
          </w:p>
        </w:tc>
        <w:tc>
          <w:tcPr>
            <w:tcW w:w="83" w:type="pct"/>
            <w:vAlign w:val="center"/>
            <w:hideMark/>
          </w:tcPr>
          <w:p w14:paraId="74FFC34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69B37D6" w14:textId="77777777" w:rsidTr="00171DCB">
        <w:trPr>
          <w:trHeight w:val="540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F19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Exposure to mass media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2C87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3239D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0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1F8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7F0DC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2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FDC9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EA7A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90</w:t>
            </w:r>
          </w:p>
        </w:tc>
        <w:tc>
          <w:tcPr>
            <w:tcW w:w="83" w:type="pct"/>
            <w:vAlign w:val="center"/>
            <w:hideMark/>
          </w:tcPr>
          <w:p w14:paraId="6322BC35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1D82B35D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9ECE0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 xml:space="preserve"> No expos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28F0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C57A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C758B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2C5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FCD16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 (ref: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BA9C7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83" w:type="pct"/>
            <w:vAlign w:val="center"/>
            <w:hideMark/>
          </w:tcPr>
          <w:p w14:paraId="36FCDBA2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49F8A999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7C4A3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Low expos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F707E" w14:textId="53A148CC" w:rsidR="00171DCB" w:rsidRPr="00171DCB" w:rsidRDefault="0086761D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.05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7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28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4BFE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0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2E48" w14:textId="0C5A7444" w:rsidR="00171DCB" w:rsidRPr="00171DCB" w:rsidRDefault="00D47C95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85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8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3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F664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2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C82D" w14:textId="1878BE96" w:rsidR="00171DCB" w:rsidRPr="00171DCB" w:rsidRDefault="00F159E0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58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8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90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32F08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118</w:t>
            </w:r>
          </w:p>
        </w:tc>
        <w:tc>
          <w:tcPr>
            <w:tcW w:w="83" w:type="pct"/>
            <w:vAlign w:val="center"/>
            <w:hideMark/>
          </w:tcPr>
          <w:p w14:paraId="5D1000B9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171DCB" w:rsidRPr="00171DCB" w14:paraId="5732C8EB" w14:textId="77777777" w:rsidTr="00171DCB">
        <w:trPr>
          <w:trHeight w:val="739"/>
        </w:trPr>
        <w:tc>
          <w:tcPr>
            <w:tcW w:w="1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3E1A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High exposu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5E64" w14:textId="72DC10F6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</w:t>
            </w:r>
            <w:r w:rsidR="00867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9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0.</w:t>
            </w:r>
            <w:r w:rsidR="00867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7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 0.</w:t>
            </w:r>
            <w:r w:rsidR="00867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</w:t>
            </w: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7C7D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10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6990" w14:textId="77FC8A5B" w:rsidR="00171DCB" w:rsidRPr="00171DCB" w:rsidRDefault="00D47C95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45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58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91F5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2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12EA" w14:textId="4325C98C" w:rsidR="00171DCB" w:rsidRPr="00171DCB" w:rsidRDefault="00F159E0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49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9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5.57</w:t>
            </w:r>
            <w:r w:rsidR="00171DCB"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433F" w14:textId="77777777" w:rsidR="00171DCB" w:rsidRPr="00171DCB" w:rsidRDefault="00171DCB" w:rsidP="00171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17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90</w:t>
            </w:r>
          </w:p>
        </w:tc>
        <w:tc>
          <w:tcPr>
            <w:tcW w:w="83" w:type="pct"/>
            <w:vAlign w:val="center"/>
            <w:hideMark/>
          </w:tcPr>
          <w:p w14:paraId="67D7A71C" w14:textId="77777777" w:rsidR="00171DCB" w:rsidRPr="00171DCB" w:rsidRDefault="00171DCB" w:rsidP="00171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</w:tbl>
    <w:p w14:paraId="0F6CA998" w14:textId="64943896" w:rsidR="0082532A" w:rsidRPr="00D4019B" w:rsidRDefault="00052EB2">
      <w:pPr>
        <w:rPr>
          <w:sz w:val="24"/>
          <w:szCs w:val="24"/>
        </w:rPr>
      </w:pPr>
      <w:r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**Highly significance: </w:t>
      </w:r>
      <w:r w:rsidRPr="005A0F7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th-TH"/>
        </w:rPr>
        <w:t>p</w:t>
      </w:r>
      <w:r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&lt; 0.001; *Significance: </w:t>
      </w:r>
      <w:r w:rsidRPr="005A0F7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bidi="th-TH"/>
        </w:rPr>
        <w:t>p</w:t>
      </w:r>
      <w:r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&lt; 0.05; RRR: Unadjusted relative risk ratio;</w:t>
      </w:r>
      <w:r w:rsidR="0076682C"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</w:t>
      </w:r>
      <w:r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All analyses used survey weights; CI: Confidence interval; Ref: </w:t>
      </w:r>
      <w:r w:rsidR="0076682C" w:rsidRPr="00D4019B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“no tobacco use” as the reference category</w:t>
      </w:r>
    </w:p>
    <w:p w14:paraId="56DFD9C4" w14:textId="77777777" w:rsidR="00C464F8" w:rsidRDefault="00C464F8"/>
    <w:p w14:paraId="208B7496" w14:textId="77777777" w:rsidR="0082532A" w:rsidRDefault="0082532A"/>
    <w:sectPr w:rsidR="0082532A" w:rsidSect="0070184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3D0AF" w14:textId="77777777" w:rsidR="004A1270" w:rsidRDefault="004A1270">
      <w:pPr>
        <w:spacing w:after="0" w:line="240" w:lineRule="auto"/>
      </w:pPr>
      <w:r>
        <w:separator/>
      </w:r>
    </w:p>
  </w:endnote>
  <w:endnote w:type="continuationSeparator" w:id="0">
    <w:p w14:paraId="5BC7BC74" w14:textId="77777777" w:rsidR="004A1270" w:rsidRDefault="004A1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9465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B1A0D" w14:textId="77777777" w:rsidR="00345057" w:rsidRDefault="003450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D3326D" w14:textId="77777777" w:rsidR="00345057" w:rsidRDefault="003450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95828" w14:textId="77777777" w:rsidR="004A1270" w:rsidRDefault="004A1270">
      <w:pPr>
        <w:spacing w:after="0" w:line="240" w:lineRule="auto"/>
      </w:pPr>
      <w:r>
        <w:separator/>
      </w:r>
    </w:p>
  </w:footnote>
  <w:footnote w:type="continuationSeparator" w:id="0">
    <w:p w14:paraId="205CFE76" w14:textId="77777777" w:rsidR="004A1270" w:rsidRDefault="004A12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F2109"/>
    <w:multiLevelType w:val="hybridMultilevel"/>
    <w:tmpl w:val="6556F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619A3"/>
    <w:multiLevelType w:val="hybridMultilevel"/>
    <w:tmpl w:val="8680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C2A72"/>
    <w:multiLevelType w:val="multilevel"/>
    <w:tmpl w:val="2E8E7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2A2738"/>
    <w:multiLevelType w:val="hybridMultilevel"/>
    <w:tmpl w:val="B6E63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06589"/>
    <w:multiLevelType w:val="hybridMultilevel"/>
    <w:tmpl w:val="153A9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96B14"/>
    <w:multiLevelType w:val="hybridMultilevel"/>
    <w:tmpl w:val="4BE29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D192A"/>
    <w:multiLevelType w:val="hybridMultilevel"/>
    <w:tmpl w:val="354032B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 w15:restartNumberingAfterBreak="0">
    <w:nsid w:val="326625EB"/>
    <w:multiLevelType w:val="multilevel"/>
    <w:tmpl w:val="B4F6C6B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550CFE"/>
    <w:multiLevelType w:val="hybridMultilevel"/>
    <w:tmpl w:val="2CFE6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BB27FC"/>
    <w:multiLevelType w:val="hybridMultilevel"/>
    <w:tmpl w:val="5B3C7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D4009C"/>
    <w:multiLevelType w:val="multilevel"/>
    <w:tmpl w:val="2F7AE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4035F7"/>
    <w:multiLevelType w:val="multilevel"/>
    <w:tmpl w:val="2530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4A0227"/>
    <w:multiLevelType w:val="hybridMultilevel"/>
    <w:tmpl w:val="7AF6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A26452"/>
    <w:multiLevelType w:val="hybridMultilevel"/>
    <w:tmpl w:val="E8989170"/>
    <w:lvl w:ilvl="0" w:tplc="04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14" w15:restartNumberingAfterBreak="0">
    <w:nsid w:val="4FE5564C"/>
    <w:multiLevelType w:val="hybridMultilevel"/>
    <w:tmpl w:val="2DD22DDE"/>
    <w:lvl w:ilvl="0" w:tplc="75384B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D5E41D6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8414CF"/>
    <w:multiLevelType w:val="hybridMultilevel"/>
    <w:tmpl w:val="FAAAE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3E7413"/>
    <w:multiLevelType w:val="hybridMultilevel"/>
    <w:tmpl w:val="A9941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447466"/>
    <w:multiLevelType w:val="hybridMultilevel"/>
    <w:tmpl w:val="8C46F982"/>
    <w:lvl w:ilvl="0" w:tplc="75384B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21FE7"/>
    <w:multiLevelType w:val="multilevel"/>
    <w:tmpl w:val="2F66A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E918B6"/>
    <w:multiLevelType w:val="multilevel"/>
    <w:tmpl w:val="787C8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1367C1"/>
    <w:multiLevelType w:val="hybridMultilevel"/>
    <w:tmpl w:val="2A74E9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48F6811"/>
    <w:multiLevelType w:val="hybridMultilevel"/>
    <w:tmpl w:val="4C76B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0483494">
    <w:abstractNumId w:val="20"/>
  </w:num>
  <w:num w:numId="2" w16cid:durableId="490298613">
    <w:abstractNumId w:val="16"/>
  </w:num>
  <w:num w:numId="3" w16cid:durableId="1788543915">
    <w:abstractNumId w:val="1"/>
  </w:num>
  <w:num w:numId="4" w16cid:durableId="1775394520">
    <w:abstractNumId w:val="8"/>
  </w:num>
  <w:num w:numId="5" w16cid:durableId="982270926">
    <w:abstractNumId w:val="21"/>
  </w:num>
  <w:num w:numId="6" w16cid:durableId="1873495816">
    <w:abstractNumId w:val="0"/>
  </w:num>
  <w:num w:numId="7" w16cid:durableId="1083913079">
    <w:abstractNumId w:val="6"/>
  </w:num>
  <w:num w:numId="8" w16cid:durableId="679697954">
    <w:abstractNumId w:val="10"/>
  </w:num>
  <w:num w:numId="9" w16cid:durableId="56754634">
    <w:abstractNumId w:val="4"/>
  </w:num>
  <w:num w:numId="10" w16cid:durableId="73092043">
    <w:abstractNumId w:val="13"/>
  </w:num>
  <w:num w:numId="11" w16cid:durableId="1501964131">
    <w:abstractNumId w:val="17"/>
  </w:num>
  <w:num w:numId="12" w16cid:durableId="496310161">
    <w:abstractNumId w:val="18"/>
  </w:num>
  <w:num w:numId="13" w16cid:durableId="1099714726">
    <w:abstractNumId w:val="19"/>
  </w:num>
  <w:num w:numId="14" w16cid:durableId="442960378">
    <w:abstractNumId w:val="14"/>
  </w:num>
  <w:num w:numId="15" w16cid:durableId="137457363">
    <w:abstractNumId w:val="7"/>
  </w:num>
  <w:num w:numId="16" w16cid:durableId="2031223373">
    <w:abstractNumId w:val="15"/>
  </w:num>
  <w:num w:numId="17" w16cid:durableId="1552498116">
    <w:abstractNumId w:val="5"/>
  </w:num>
  <w:num w:numId="18" w16cid:durableId="1549611722">
    <w:abstractNumId w:val="9"/>
  </w:num>
  <w:num w:numId="19" w16cid:durableId="1984653088">
    <w:abstractNumId w:val="12"/>
  </w:num>
  <w:num w:numId="20" w16cid:durableId="187262429">
    <w:abstractNumId w:val="11"/>
  </w:num>
  <w:num w:numId="21" w16cid:durableId="1745256322">
    <w:abstractNumId w:val="2"/>
  </w:num>
  <w:num w:numId="22" w16cid:durableId="10590154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72F8"/>
    <w:rsid w:val="000011D9"/>
    <w:rsid w:val="00010E21"/>
    <w:rsid w:val="00016DFA"/>
    <w:rsid w:val="00025DDA"/>
    <w:rsid w:val="00025FC2"/>
    <w:rsid w:val="00042B05"/>
    <w:rsid w:val="0005252F"/>
    <w:rsid w:val="00052EB2"/>
    <w:rsid w:val="00066A9F"/>
    <w:rsid w:val="00075A0D"/>
    <w:rsid w:val="00080220"/>
    <w:rsid w:val="0008598D"/>
    <w:rsid w:val="0008750D"/>
    <w:rsid w:val="00093B85"/>
    <w:rsid w:val="000A35CA"/>
    <w:rsid w:val="000A5E87"/>
    <w:rsid w:val="000A78E0"/>
    <w:rsid w:val="000B0B50"/>
    <w:rsid w:val="000B0C0F"/>
    <w:rsid w:val="000B54F3"/>
    <w:rsid w:val="000B7572"/>
    <w:rsid w:val="000C5AE3"/>
    <w:rsid w:val="000C60BE"/>
    <w:rsid w:val="000D0870"/>
    <w:rsid w:val="000D13E3"/>
    <w:rsid w:val="000D5392"/>
    <w:rsid w:val="000F1798"/>
    <w:rsid w:val="000F2E44"/>
    <w:rsid w:val="000F61CE"/>
    <w:rsid w:val="00102B5B"/>
    <w:rsid w:val="00110EE4"/>
    <w:rsid w:val="001174DF"/>
    <w:rsid w:val="00151B9F"/>
    <w:rsid w:val="00171DCB"/>
    <w:rsid w:val="00177B2F"/>
    <w:rsid w:val="001A56B8"/>
    <w:rsid w:val="001B00FC"/>
    <w:rsid w:val="001B71C1"/>
    <w:rsid w:val="001C36E1"/>
    <w:rsid w:val="001E1C93"/>
    <w:rsid w:val="001E2464"/>
    <w:rsid w:val="001E7C1A"/>
    <w:rsid w:val="001F17D9"/>
    <w:rsid w:val="001F24CE"/>
    <w:rsid w:val="002007E6"/>
    <w:rsid w:val="002007ED"/>
    <w:rsid w:val="002109A7"/>
    <w:rsid w:val="0022734E"/>
    <w:rsid w:val="00231997"/>
    <w:rsid w:val="002355AD"/>
    <w:rsid w:val="00241DCE"/>
    <w:rsid w:val="00243302"/>
    <w:rsid w:val="002600E0"/>
    <w:rsid w:val="002616D1"/>
    <w:rsid w:val="00267453"/>
    <w:rsid w:val="00273952"/>
    <w:rsid w:val="00276BA4"/>
    <w:rsid w:val="00290A19"/>
    <w:rsid w:val="00290F3B"/>
    <w:rsid w:val="002915BA"/>
    <w:rsid w:val="00297AA5"/>
    <w:rsid w:val="002A1CA1"/>
    <w:rsid w:val="002A5E14"/>
    <w:rsid w:val="002A693B"/>
    <w:rsid w:val="002B6C87"/>
    <w:rsid w:val="002C3528"/>
    <w:rsid w:val="002C402C"/>
    <w:rsid w:val="002C4F28"/>
    <w:rsid w:val="002C561F"/>
    <w:rsid w:val="002D20B9"/>
    <w:rsid w:val="002E3014"/>
    <w:rsid w:val="002E41D3"/>
    <w:rsid w:val="002E5C25"/>
    <w:rsid w:val="002F1827"/>
    <w:rsid w:val="002F4AAA"/>
    <w:rsid w:val="0030757E"/>
    <w:rsid w:val="00311911"/>
    <w:rsid w:val="00315B10"/>
    <w:rsid w:val="003171F7"/>
    <w:rsid w:val="00343A9A"/>
    <w:rsid w:val="00345057"/>
    <w:rsid w:val="003452B3"/>
    <w:rsid w:val="00355FE9"/>
    <w:rsid w:val="00363AFE"/>
    <w:rsid w:val="003654CC"/>
    <w:rsid w:val="00375E02"/>
    <w:rsid w:val="003828DB"/>
    <w:rsid w:val="003842D7"/>
    <w:rsid w:val="00384776"/>
    <w:rsid w:val="00390CC8"/>
    <w:rsid w:val="003A3BD9"/>
    <w:rsid w:val="003A6A18"/>
    <w:rsid w:val="003B1731"/>
    <w:rsid w:val="003B6C6A"/>
    <w:rsid w:val="003D1C73"/>
    <w:rsid w:val="003F0319"/>
    <w:rsid w:val="003F1252"/>
    <w:rsid w:val="00402460"/>
    <w:rsid w:val="00412E16"/>
    <w:rsid w:val="00416C39"/>
    <w:rsid w:val="0042350B"/>
    <w:rsid w:val="00424A54"/>
    <w:rsid w:val="004268CA"/>
    <w:rsid w:val="0042765F"/>
    <w:rsid w:val="0043363A"/>
    <w:rsid w:val="004410DE"/>
    <w:rsid w:val="0044399E"/>
    <w:rsid w:val="00452623"/>
    <w:rsid w:val="00460278"/>
    <w:rsid w:val="00465970"/>
    <w:rsid w:val="0046629D"/>
    <w:rsid w:val="004922DE"/>
    <w:rsid w:val="00493DAC"/>
    <w:rsid w:val="004A1270"/>
    <w:rsid w:val="004A6D4C"/>
    <w:rsid w:val="004B0606"/>
    <w:rsid w:val="004B58C7"/>
    <w:rsid w:val="004B5D8E"/>
    <w:rsid w:val="004B7702"/>
    <w:rsid w:val="004D0C7C"/>
    <w:rsid w:val="004D1009"/>
    <w:rsid w:val="004D2AA7"/>
    <w:rsid w:val="004D6013"/>
    <w:rsid w:val="004E3E2E"/>
    <w:rsid w:val="004E709F"/>
    <w:rsid w:val="004F2C34"/>
    <w:rsid w:val="004F33F5"/>
    <w:rsid w:val="004F46FF"/>
    <w:rsid w:val="004F67EE"/>
    <w:rsid w:val="004F77FC"/>
    <w:rsid w:val="0051017D"/>
    <w:rsid w:val="0053206C"/>
    <w:rsid w:val="00532453"/>
    <w:rsid w:val="0053361C"/>
    <w:rsid w:val="00544891"/>
    <w:rsid w:val="0054535C"/>
    <w:rsid w:val="00554448"/>
    <w:rsid w:val="005567D7"/>
    <w:rsid w:val="00561F4A"/>
    <w:rsid w:val="005771F6"/>
    <w:rsid w:val="005837F4"/>
    <w:rsid w:val="00587C8E"/>
    <w:rsid w:val="00592FFE"/>
    <w:rsid w:val="005978D4"/>
    <w:rsid w:val="005A0F73"/>
    <w:rsid w:val="005B2CC2"/>
    <w:rsid w:val="005B336F"/>
    <w:rsid w:val="005C0F43"/>
    <w:rsid w:val="005C5CBB"/>
    <w:rsid w:val="005D053A"/>
    <w:rsid w:val="005D6BFE"/>
    <w:rsid w:val="005E4AD8"/>
    <w:rsid w:val="005E56B1"/>
    <w:rsid w:val="005F38F3"/>
    <w:rsid w:val="005F6440"/>
    <w:rsid w:val="00605C95"/>
    <w:rsid w:val="00610B62"/>
    <w:rsid w:val="00611C3D"/>
    <w:rsid w:val="006215D9"/>
    <w:rsid w:val="00627665"/>
    <w:rsid w:val="0063455D"/>
    <w:rsid w:val="006363DD"/>
    <w:rsid w:val="00651112"/>
    <w:rsid w:val="0065227B"/>
    <w:rsid w:val="00656558"/>
    <w:rsid w:val="0066300F"/>
    <w:rsid w:val="00666424"/>
    <w:rsid w:val="00676F98"/>
    <w:rsid w:val="00686AAF"/>
    <w:rsid w:val="0069036C"/>
    <w:rsid w:val="00696A74"/>
    <w:rsid w:val="00696CEE"/>
    <w:rsid w:val="006A06A1"/>
    <w:rsid w:val="006A29B7"/>
    <w:rsid w:val="006B7C53"/>
    <w:rsid w:val="006C4CF8"/>
    <w:rsid w:val="006C564C"/>
    <w:rsid w:val="006C7FDE"/>
    <w:rsid w:val="006D019D"/>
    <w:rsid w:val="006D1DA7"/>
    <w:rsid w:val="006D44E5"/>
    <w:rsid w:val="006E043A"/>
    <w:rsid w:val="006E3644"/>
    <w:rsid w:val="006E416B"/>
    <w:rsid w:val="006F7C95"/>
    <w:rsid w:val="006F7D3C"/>
    <w:rsid w:val="0070053A"/>
    <w:rsid w:val="0070184E"/>
    <w:rsid w:val="00711100"/>
    <w:rsid w:val="00722201"/>
    <w:rsid w:val="00726229"/>
    <w:rsid w:val="00731217"/>
    <w:rsid w:val="00740429"/>
    <w:rsid w:val="007478C9"/>
    <w:rsid w:val="00757534"/>
    <w:rsid w:val="0076682C"/>
    <w:rsid w:val="00766AC4"/>
    <w:rsid w:val="00766FC6"/>
    <w:rsid w:val="00767734"/>
    <w:rsid w:val="007722E6"/>
    <w:rsid w:val="0077513D"/>
    <w:rsid w:val="00780A5E"/>
    <w:rsid w:val="00786F4B"/>
    <w:rsid w:val="00790348"/>
    <w:rsid w:val="0079206C"/>
    <w:rsid w:val="00797260"/>
    <w:rsid w:val="007B39F8"/>
    <w:rsid w:val="007B43CA"/>
    <w:rsid w:val="007B7939"/>
    <w:rsid w:val="007D22E5"/>
    <w:rsid w:val="007D72BE"/>
    <w:rsid w:val="007D7ADA"/>
    <w:rsid w:val="007D7CA7"/>
    <w:rsid w:val="007F117D"/>
    <w:rsid w:val="007F663A"/>
    <w:rsid w:val="007F6B49"/>
    <w:rsid w:val="00801FAC"/>
    <w:rsid w:val="00802198"/>
    <w:rsid w:val="00802398"/>
    <w:rsid w:val="0080390D"/>
    <w:rsid w:val="0080773E"/>
    <w:rsid w:val="00812991"/>
    <w:rsid w:val="00816A96"/>
    <w:rsid w:val="00822054"/>
    <w:rsid w:val="0082532A"/>
    <w:rsid w:val="00825D4B"/>
    <w:rsid w:val="008332AD"/>
    <w:rsid w:val="008345BA"/>
    <w:rsid w:val="00834C77"/>
    <w:rsid w:val="00846B7A"/>
    <w:rsid w:val="00847114"/>
    <w:rsid w:val="00851E63"/>
    <w:rsid w:val="00852CBA"/>
    <w:rsid w:val="00853750"/>
    <w:rsid w:val="008627D2"/>
    <w:rsid w:val="00862807"/>
    <w:rsid w:val="00866031"/>
    <w:rsid w:val="0086761D"/>
    <w:rsid w:val="008717A0"/>
    <w:rsid w:val="008764AB"/>
    <w:rsid w:val="0088123B"/>
    <w:rsid w:val="00882031"/>
    <w:rsid w:val="00887F20"/>
    <w:rsid w:val="008B51BD"/>
    <w:rsid w:val="008B597C"/>
    <w:rsid w:val="008B72A9"/>
    <w:rsid w:val="008D4EE7"/>
    <w:rsid w:val="008D7F0D"/>
    <w:rsid w:val="008E41F5"/>
    <w:rsid w:val="008E4A90"/>
    <w:rsid w:val="008F4BD2"/>
    <w:rsid w:val="0091577A"/>
    <w:rsid w:val="00916EB0"/>
    <w:rsid w:val="00921F05"/>
    <w:rsid w:val="00922228"/>
    <w:rsid w:val="009272F8"/>
    <w:rsid w:val="00932D8E"/>
    <w:rsid w:val="00933AF7"/>
    <w:rsid w:val="00935A2B"/>
    <w:rsid w:val="00941089"/>
    <w:rsid w:val="00945CEA"/>
    <w:rsid w:val="00947127"/>
    <w:rsid w:val="00961553"/>
    <w:rsid w:val="00964A23"/>
    <w:rsid w:val="00967CFD"/>
    <w:rsid w:val="00974806"/>
    <w:rsid w:val="00975557"/>
    <w:rsid w:val="0099387B"/>
    <w:rsid w:val="0099702B"/>
    <w:rsid w:val="009972B9"/>
    <w:rsid w:val="009A236E"/>
    <w:rsid w:val="009A2614"/>
    <w:rsid w:val="009A6A05"/>
    <w:rsid w:val="009B4765"/>
    <w:rsid w:val="009B7A9E"/>
    <w:rsid w:val="009B7FBC"/>
    <w:rsid w:val="009C3FDA"/>
    <w:rsid w:val="009D1F42"/>
    <w:rsid w:val="009D1F8B"/>
    <w:rsid w:val="009D322D"/>
    <w:rsid w:val="009D39FA"/>
    <w:rsid w:val="009D6CE3"/>
    <w:rsid w:val="009E1E58"/>
    <w:rsid w:val="009E52DA"/>
    <w:rsid w:val="009F36D4"/>
    <w:rsid w:val="009F4817"/>
    <w:rsid w:val="00A04D6E"/>
    <w:rsid w:val="00A062FE"/>
    <w:rsid w:val="00A14948"/>
    <w:rsid w:val="00A14961"/>
    <w:rsid w:val="00A309D6"/>
    <w:rsid w:val="00A32AEE"/>
    <w:rsid w:val="00A40911"/>
    <w:rsid w:val="00A42854"/>
    <w:rsid w:val="00A432DB"/>
    <w:rsid w:val="00A57B86"/>
    <w:rsid w:val="00A600D3"/>
    <w:rsid w:val="00A62EB0"/>
    <w:rsid w:val="00A63F11"/>
    <w:rsid w:val="00A67E5F"/>
    <w:rsid w:val="00A71978"/>
    <w:rsid w:val="00A846FF"/>
    <w:rsid w:val="00A90046"/>
    <w:rsid w:val="00A97212"/>
    <w:rsid w:val="00AA0BA1"/>
    <w:rsid w:val="00AA0DAF"/>
    <w:rsid w:val="00AA528B"/>
    <w:rsid w:val="00AA5330"/>
    <w:rsid w:val="00AB3F4E"/>
    <w:rsid w:val="00AB5B0A"/>
    <w:rsid w:val="00AC0629"/>
    <w:rsid w:val="00AC41D4"/>
    <w:rsid w:val="00AC7C53"/>
    <w:rsid w:val="00AE318D"/>
    <w:rsid w:val="00AE4643"/>
    <w:rsid w:val="00AE6936"/>
    <w:rsid w:val="00AE75C5"/>
    <w:rsid w:val="00AF4B4A"/>
    <w:rsid w:val="00AF5CE0"/>
    <w:rsid w:val="00B0025F"/>
    <w:rsid w:val="00B11AD5"/>
    <w:rsid w:val="00B27875"/>
    <w:rsid w:val="00B34367"/>
    <w:rsid w:val="00B34C74"/>
    <w:rsid w:val="00B47CBF"/>
    <w:rsid w:val="00B66E1E"/>
    <w:rsid w:val="00B75DDD"/>
    <w:rsid w:val="00B777DF"/>
    <w:rsid w:val="00B80602"/>
    <w:rsid w:val="00B80E92"/>
    <w:rsid w:val="00B920F2"/>
    <w:rsid w:val="00B92937"/>
    <w:rsid w:val="00B9356F"/>
    <w:rsid w:val="00B939B1"/>
    <w:rsid w:val="00B94E8C"/>
    <w:rsid w:val="00BC0A84"/>
    <w:rsid w:val="00BC192A"/>
    <w:rsid w:val="00BC2402"/>
    <w:rsid w:val="00BC2522"/>
    <w:rsid w:val="00BC3652"/>
    <w:rsid w:val="00BC4376"/>
    <w:rsid w:val="00BC52A2"/>
    <w:rsid w:val="00BD2140"/>
    <w:rsid w:val="00BD3E19"/>
    <w:rsid w:val="00BD73A6"/>
    <w:rsid w:val="00BD7F18"/>
    <w:rsid w:val="00BE1354"/>
    <w:rsid w:val="00BE182F"/>
    <w:rsid w:val="00BE3BFF"/>
    <w:rsid w:val="00BE7691"/>
    <w:rsid w:val="00C15E85"/>
    <w:rsid w:val="00C3479C"/>
    <w:rsid w:val="00C359CC"/>
    <w:rsid w:val="00C35C97"/>
    <w:rsid w:val="00C464F8"/>
    <w:rsid w:val="00C46C49"/>
    <w:rsid w:val="00C478AB"/>
    <w:rsid w:val="00C60D79"/>
    <w:rsid w:val="00C62B15"/>
    <w:rsid w:val="00C65B1B"/>
    <w:rsid w:val="00C67E53"/>
    <w:rsid w:val="00C77574"/>
    <w:rsid w:val="00C90740"/>
    <w:rsid w:val="00C90E9B"/>
    <w:rsid w:val="00C9540A"/>
    <w:rsid w:val="00CA62B4"/>
    <w:rsid w:val="00CB1164"/>
    <w:rsid w:val="00CC32CD"/>
    <w:rsid w:val="00CC4659"/>
    <w:rsid w:val="00CC75F6"/>
    <w:rsid w:val="00CD0C7C"/>
    <w:rsid w:val="00CD2107"/>
    <w:rsid w:val="00CD23DB"/>
    <w:rsid w:val="00CE1B03"/>
    <w:rsid w:val="00CF2414"/>
    <w:rsid w:val="00CF5B4C"/>
    <w:rsid w:val="00D01261"/>
    <w:rsid w:val="00D1705E"/>
    <w:rsid w:val="00D178EE"/>
    <w:rsid w:val="00D22BC2"/>
    <w:rsid w:val="00D33C2D"/>
    <w:rsid w:val="00D4019B"/>
    <w:rsid w:val="00D40A9C"/>
    <w:rsid w:val="00D4122E"/>
    <w:rsid w:val="00D41266"/>
    <w:rsid w:val="00D42632"/>
    <w:rsid w:val="00D47C95"/>
    <w:rsid w:val="00D51874"/>
    <w:rsid w:val="00D52E98"/>
    <w:rsid w:val="00D55A0C"/>
    <w:rsid w:val="00D7129E"/>
    <w:rsid w:val="00D737E0"/>
    <w:rsid w:val="00D74BC7"/>
    <w:rsid w:val="00D766DF"/>
    <w:rsid w:val="00D844A9"/>
    <w:rsid w:val="00DA1AD7"/>
    <w:rsid w:val="00DA6638"/>
    <w:rsid w:val="00DB35B2"/>
    <w:rsid w:val="00DC3DED"/>
    <w:rsid w:val="00DC533D"/>
    <w:rsid w:val="00DD051E"/>
    <w:rsid w:val="00DE1906"/>
    <w:rsid w:val="00DE1C44"/>
    <w:rsid w:val="00DF1E5C"/>
    <w:rsid w:val="00DF3BDF"/>
    <w:rsid w:val="00DF4603"/>
    <w:rsid w:val="00E01345"/>
    <w:rsid w:val="00E068AA"/>
    <w:rsid w:val="00E07F4D"/>
    <w:rsid w:val="00E10BD3"/>
    <w:rsid w:val="00E129DC"/>
    <w:rsid w:val="00E12A63"/>
    <w:rsid w:val="00E20F86"/>
    <w:rsid w:val="00E349C3"/>
    <w:rsid w:val="00E36214"/>
    <w:rsid w:val="00E40180"/>
    <w:rsid w:val="00E44BD2"/>
    <w:rsid w:val="00E53D54"/>
    <w:rsid w:val="00E548DA"/>
    <w:rsid w:val="00E564A5"/>
    <w:rsid w:val="00E72996"/>
    <w:rsid w:val="00E8038C"/>
    <w:rsid w:val="00E916C1"/>
    <w:rsid w:val="00E92CBE"/>
    <w:rsid w:val="00EA3417"/>
    <w:rsid w:val="00EB453A"/>
    <w:rsid w:val="00EC285A"/>
    <w:rsid w:val="00EC5694"/>
    <w:rsid w:val="00EC71EC"/>
    <w:rsid w:val="00EE1E2F"/>
    <w:rsid w:val="00EE50AE"/>
    <w:rsid w:val="00F03E61"/>
    <w:rsid w:val="00F0460C"/>
    <w:rsid w:val="00F07FED"/>
    <w:rsid w:val="00F159E0"/>
    <w:rsid w:val="00F210F6"/>
    <w:rsid w:val="00F313DA"/>
    <w:rsid w:val="00F36D3C"/>
    <w:rsid w:val="00F524F8"/>
    <w:rsid w:val="00F57953"/>
    <w:rsid w:val="00F902D5"/>
    <w:rsid w:val="00F95AF6"/>
    <w:rsid w:val="00FA243A"/>
    <w:rsid w:val="00FA2797"/>
    <w:rsid w:val="00FA349E"/>
    <w:rsid w:val="00FA37B1"/>
    <w:rsid w:val="00FB0B8B"/>
    <w:rsid w:val="00FB490D"/>
    <w:rsid w:val="00FC5C51"/>
    <w:rsid w:val="00FD6658"/>
    <w:rsid w:val="00FD6CC0"/>
    <w:rsid w:val="00FE47B1"/>
    <w:rsid w:val="00FE59B6"/>
    <w:rsid w:val="00FE5F2D"/>
    <w:rsid w:val="00FF1243"/>
    <w:rsid w:val="00FF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087C"/>
  <w15:chartTrackingRefBased/>
  <w15:docId w15:val="{53C52C85-55B3-4D8E-900C-64C43A96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2F8"/>
    <w:pPr>
      <w:ind w:left="720"/>
      <w:contextualSpacing/>
    </w:pPr>
    <w:rPr>
      <w:szCs w:val="28"/>
      <w:lang w:bidi="th-TH"/>
    </w:rPr>
  </w:style>
  <w:style w:type="paragraph" w:styleId="NormalWeb">
    <w:name w:val="Normal (Web)"/>
    <w:basedOn w:val="Normal"/>
    <w:uiPriority w:val="99"/>
    <w:unhideWhenUsed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Hyperlink">
    <w:name w:val="Hyperlink"/>
    <w:basedOn w:val="DefaultParagraphFont"/>
    <w:uiPriority w:val="99"/>
    <w:unhideWhenUsed/>
    <w:rsid w:val="009272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2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272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2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72F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2F8"/>
    <w:rPr>
      <w:rFonts w:ascii="Calibri" w:hAnsi="Calibri" w:cs="Calibri"/>
      <w:noProof/>
    </w:rPr>
  </w:style>
  <w:style w:type="character" w:customStyle="1" w:styleId="anchor-text">
    <w:name w:val="anchor-text"/>
    <w:basedOn w:val="DefaultParagraphFont"/>
    <w:rsid w:val="009272F8"/>
  </w:style>
  <w:style w:type="character" w:styleId="Strong">
    <w:name w:val="Strong"/>
    <w:basedOn w:val="DefaultParagraphFont"/>
    <w:uiPriority w:val="22"/>
    <w:qFormat/>
    <w:rsid w:val="009272F8"/>
    <w:rPr>
      <w:b/>
      <w:bCs/>
    </w:rPr>
  </w:style>
  <w:style w:type="character" w:customStyle="1" w:styleId="tooltip-moduletooltiptitlex5dii">
    <w:name w:val="tooltip-module__tooltip__title___x5dii"/>
    <w:basedOn w:val="DefaultParagraphFont"/>
    <w:rsid w:val="009272F8"/>
  </w:style>
  <w:style w:type="table" w:styleId="TableGrid">
    <w:name w:val="Table Grid"/>
    <w:basedOn w:val="TableNormal"/>
    <w:uiPriority w:val="39"/>
    <w:rsid w:val="0092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72F8"/>
  </w:style>
  <w:style w:type="paragraph" w:styleId="Header">
    <w:name w:val="header"/>
    <w:basedOn w:val="Normal"/>
    <w:link w:val="HeaderChar"/>
    <w:uiPriority w:val="99"/>
    <w:unhideWhenUsed/>
    <w:rsid w:val="00927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2F8"/>
  </w:style>
  <w:style w:type="paragraph" w:styleId="Footer">
    <w:name w:val="footer"/>
    <w:basedOn w:val="Normal"/>
    <w:link w:val="FooterChar"/>
    <w:uiPriority w:val="99"/>
    <w:unhideWhenUsed/>
    <w:rsid w:val="00927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2F8"/>
  </w:style>
  <w:style w:type="paragraph" w:styleId="BalloonText">
    <w:name w:val="Balloon Text"/>
    <w:basedOn w:val="Normal"/>
    <w:link w:val="BalloonTextChar"/>
    <w:uiPriority w:val="99"/>
    <w:semiHidden/>
    <w:unhideWhenUsed/>
    <w:rsid w:val="00927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222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C9B94-35BF-4076-823D-6F367FE08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4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Zin Oo</dc:creator>
  <cp:keywords/>
  <dc:description/>
  <cp:lastModifiedBy>Myo Zin Oo</cp:lastModifiedBy>
  <cp:revision>344</cp:revision>
  <cp:lastPrinted>2025-10-17T03:58:00Z</cp:lastPrinted>
  <dcterms:created xsi:type="dcterms:W3CDTF">2025-02-13T06:15:00Z</dcterms:created>
  <dcterms:modified xsi:type="dcterms:W3CDTF">2026-03-26T03:24:00Z</dcterms:modified>
</cp:coreProperties>
</file>